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269" w:rsidRPr="00971810" w:rsidRDefault="00AE6269" w:rsidP="00AE6269">
      <w:pPr>
        <w:rPr>
          <w:b/>
          <w:bCs/>
          <w:lang w:val="en-GB"/>
        </w:rPr>
      </w:pPr>
      <w:r w:rsidRPr="00F37848">
        <w:rPr>
          <w:b/>
          <w:bCs/>
          <w:lang w:val="en-GB"/>
        </w:rPr>
        <w:t xml:space="preserve">Appendix Table </w:t>
      </w:r>
      <w:r>
        <w:rPr>
          <w:b/>
          <w:bCs/>
          <w:lang w:val="en-GB"/>
        </w:rPr>
        <w:t>1</w:t>
      </w:r>
      <w:r w:rsidRPr="00971810">
        <w:rPr>
          <w:b/>
          <w:bCs/>
          <w:lang w:val="en-GB"/>
        </w:rPr>
        <w:t>: Random effects parameters for random intercept only model (empty model)</w:t>
      </w:r>
    </w:p>
    <w:tbl>
      <w:tblPr>
        <w:tblStyle w:val="TableGrid"/>
        <w:tblW w:w="7243" w:type="dxa"/>
        <w:tblLook w:val="04A0" w:firstRow="1" w:lastRow="0" w:firstColumn="1" w:lastColumn="0" w:noHBand="0" w:noVBand="1"/>
      </w:tblPr>
      <w:tblGrid>
        <w:gridCol w:w="4414"/>
        <w:gridCol w:w="2829"/>
      </w:tblGrid>
      <w:tr w:rsidR="00AE6269" w:rsidRPr="00971810" w:rsidTr="00435B3C">
        <w:trPr>
          <w:trHeight w:val="542"/>
        </w:trPr>
        <w:tc>
          <w:tcPr>
            <w:tcW w:w="4414" w:type="dxa"/>
          </w:tcPr>
          <w:p w:rsidR="00AE6269" w:rsidRPr="00971810" w:rsidRDefault="00AE6269" w:rsidP="00435B3C">
            <w:pPr>
              <w:rPr>
                <w:b/>
                <w:bCs/>
                <w:lang w:val="en-GB"/>
              </w:rPr>
            </w:pPr>
            <w:r w:rsidRPr="00971810">
              <w:rPr>
                <w:b/>
                <w:bCs/>
                <w:lang w:val="en-GB"/>
              </w:rPr>
              <w:t>Facility random effects</w:t>
            </w:r>
          </w:p>
        </w:tc>
        <w:tc>
          <w:tcPr>
            <w:tcW w:w="2829" w:type="dxa"/>
          </w:tcPr>
          <w:p w:rsidR="00AE6269" w:rsidRPr="00971810" w:rsidRDefault="00AE6269" w:rsidP="00435B3C">
            <w:pPr>
              <w:jc w:val="center"/>
              <w:rPr>
                <w:b/>
                <w:bCs/>
                <w:lang w:val="en-GB"/>
              </w:rPr>
            </w:pPr>
            <w:r w:rsidRPr="00971810">
              <w:rPr>
                <w:b/>
                <w:bCs/>
                <w:lang w:val="en-GB"/>
              </w:rPr>
              <w:t>Institutional delivery</w:t>
            </w:r>
          </w:p>
        </w:tc>
      </w:tr>
      <w:tr w:rsidR="00AE6269" w:rsidRPr="00971810" w:rsidTr="00435B3C">
        <w:trPr>
          <w:trHeight w:val="271"/>
        </w:trPr>
        <w:tc>
          <w:tcPr>
            <w:tcW w:w="4414" w:type="dxa"/>
          </w:tcPr>
          <w:p w:rsidR="00AE6269" w:rsidRPr="00971810" w:rsidRDefault="00AE6269" w:rsidP="00435B3C">
            <w:pPr>
              <w:rPr>
                <w:lang w:val="en-GB"/>
              </w:rPr>
            </w:pPr>
            <w:r w:rsidRPr="00971810">
              <w:rPr>
                <w:lang w:val="en-GB"/>
              </w:rPr>
              <w:t>Random variance (SE)</w:t>
            </w:r>
          </w:p>
        </w:tc>
        <w:tc>
          <w:tcPr>
            <w:tcW w:w="2829" w:type="dxa"/>
          </w:tcPr>
          <w:p w:rsidR="00AE6269" w:rsidRPr="00971810" w:rsidRDefault="00AE6269" w:rsidP="00435B3C">
            <w:pPr>
              <w:jc w:val="center"/>
              <w:rPr>
                <w:lang w:val="en-GB"/>
              </w:rPr>
            </w:pPr>
            <w:r w:rsidRPr="00971810">
              <w:rPr>
                <w:lang w:val="en-GB"/>
              </w:rPr>
              <w:t>0.803 (0.169)</w:t>
            </w:r>
          </w:p>
        </w:tc>
      </w:tr>
      <w:tr w:rsidR="00AE6269" w:rsidRPr="00971810" w:rsidTr="00435B3C">
        <w:trPr>
          <w:trHeight w:val="285"/>
        </w:trPr>
        <w:tc>
          <w:tcPr>
            <w:tcW w:w="4414" w:type="dxa"/>
          </w:tcPr>
          <w:p w:rsidR="00AE6269" w:rsidRPr="00971810" w:rsidRDefault="00AE6269" w:rsidP="00435B3C">
            <w:pPr>
              <w:rPr>
                <w:lang w:val="en-GB"/>
              </w:rPr>
            </w:pPr>
            <w:proofErr w:type="spellStart"/>
            <w:r w:rsidRPr="00971810">
              <w:rPr>
                <w:lang w:val="en-GB"/>
              </w:rPr>
              <w:t>Intraclass</w:t>
            </w:r>
            <w:proofErr w:type="spellEnd"/>
            <w:r w:rsidRPr="00971810">
              <w:rPr>
                <w:lang w:val="en-GB"/>
              </w:rPr>
              <w:t xml:space="preserve"> correlation (ICC)</w:t>
            </w:r>
          </w:p>
        </w:tc>
        <w:tc>
          <w:tcPr>
            <w:tcW w:w="2829" w:type="dxa"/>
          </w:tcPr>
          <w:p w:rsidR="00AE6269" w:rsidRPr="00971810" w:rsidRDefault="00AE6269" w:rsidP="00435B3C">
            <w:pPr>
              <w:jc w:val="center"/>
              <w:rPr>
                <w:lang w:val="en-GB"/>
              </w:rPr>
            </w:pPr>
            <w:r w:rsidRPr="00971810">
              <w:rPr>
                <w:lang w:val="en-GB"/>
              </w:rPr>
              <w:t>0.196</w:t>
            </w:r>
          </w:p>
        </w:tc>
      </w:tr>
      <w:tr w:rsidR="00AE6269" w:rsidRPr="00971810" w:rsidTr="00435B3C">
        <w:trPr>
          <w:trHeight w:val="271"/>
        </w:trPr>
        <w:tc>
          <w:tcPr>
            <w:tcW w:w="4414" w:type="dxa"/>
          </w:tcPr>
          <w:p w:rsidR="00AE6269" w:rsidRPr="00971810" w:rsidRDefault="00AE6269" w:rsidP="00435B3C">
            <w:pPr>
              <w:rPr>
                <w:lang w:val="en-GB"/>
              </w:rPr>
            </w:pPr>
            <w:r w:rsidRPr="00971810">
              <w:rPr>
                <w:lang w:val="en-GB"/>
              </w:rPr>
              <w:t xml:space="preserve">Likelihood ratio test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</m:oMath>
            <w:r w:rsidRPr="00971810">
              <w:rPr>
                <w:lang w:val="en-GB"/>
              </w:rPr>
              <w:t xml:space="preserve"> (p-value)</w:t>
            </w:r>
          </w:p>
        </w:tc>
        <w:tc>
          <w:tcPr>
            <w:tcW w:w="2829" w:type="dxa"/>
          </w:tcPr>
          <w:p w:rsidR="00AE6269" w:rsidRPr="00971810" w:rsidRDefault="00AE6269" w:rsidP="00435B3C">
            <w:pPr>
              <w:jc w:val="center"/>
              <w:rPr>
                <w:lang w:val="en-GB"/>
              </w:rPr>
            </w:pPr>
            <w:r w:rsidRPr="00971810">
              <w:rPr>
                <w:lang w:val="en-GB"/>
              </w:rPr>
              <w:t>105.95 (p&lt;0.001)</w:t>
            </w:r>
          </w:p>
        </w:tc>
      </w:tr>
    </w:tbl>
    <w:p w:rsidR="00AE6269" w:rsidRPr="00971810" w:rsidRDefault="00AE6269" w:rsidP="00AE6269">
      <w:pPr>
        <w:rPr>
          <w:sz w:val="20"/>
          <w:szCs w:val="20"/>
          <w:lang w:val="en-GB"/>
        </w:rPr>
      </w:pPr>
      <w:r w:rsidRPr="00971810">
        <w:rPr>
          <w:sz w:val="20"/>
          <w:szCs w:val="20"/>
          <w:lang w:val="en-GB"/>
        </w:rPr>
        <w:t>Notes: SE=Standard Error</w:t>
      </w:r>
    </w:p>
    <w:p w:rsidR="00AE6269" w:rsidRDefault="00AE6269" w:rsidP="00AE6269">
      <w:pPr>
        <w:rPr>
          <w:b/>
          <w:bCs/>
          <w:lang w:val="en-GB"/>
        </w:rPr>
      </w:pPr>
    </w:p>
    <w:p w:rsidR="00AE6269" w:rsidRDefault="00AE6269" w:rsidP="00AE6269">
      <w:pPr>
        <w:rPr>
          <w:b/>
          <w:bCs/>
          <w:lang w:val="en-GB"/>
        </w:rPr>
      </w:pPr>
    </w:p>
    <w:p w:rsidR="00AE6269" w:rsidRDefault="00AE6269" w:rsidP="00AE6269">
      <w:pPr>
        <w:rPr>
          <w:b/>
          <w:bCs/>
          <w:lang w:val="en-GB"/>
        </w:rPr>
      </w:pPr>
    </w:p>
    <w:p w:rsidR="00AE6269" w:rsidRDefault="00AE6269" w:rsidP="00AE6269">
      <w:pPr>
        <w:rPr>
          <w:b/>
          <w:bCs/>
          <w:lang w:val="en-GB"/>
        </w:rPr>
      </w:pPr>
      <w:r w:rsidRPr="00F37848">
        <w:rPr>
          <w:b/>
          <w:bCs/>
          <w:lang w:val="en-GB"/>
        </w:rPr>
        <w:t>Appendix Table 2</w:t>
      </w:r>
      <w:r>
        <w:rPr>
          <w:b/>
          <w:bCs/>
          <w:lang w:val="en-GB"/>
        </w:rPr>
        <w:t xml:space="preserve">: </w:t>
      </w:r>
      <w:r w:rsidRPr="00CA06BD">
        <w:rPr>
          <w:b/>
          <w:bCs/>
          <w:lang w:val="en-GB"/>
        </w:rPr>
        <w:t xml:space="preserve">Reduced model </w:t>
      </w:r>
      <w:r w:rsidRPr="00CA06BD">
        <w:rPr>
          <w:rFonts w:eastAsiaTheme="minorEastAsia"/>
          <w:b/>
          <w:bCs/>
          <w:lang w:val="en-GB"/>
        </w:rPr>
        <w:t xml:space="preserve">by using </w:t>
      </w:r>
      <w:r w:rsidRPr="00CA06BD">
        <w:rPr>
          <w:b/>
          <w:bCs/>
          <w:lang w:val="en-GB"/>
        </w:rPr>
        <w:t>logistic backward stepwise regress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004"/>
        <w:gridCol w:w="1256"/>
        <w:gridCol w:w="1375"/>
        <w:gridCol w:w="826"/>
        <w:gridCol w:w="927"/>
      </w:tblGrid>
      <w:tr w:rsidR="00AE6269" w:rsidRPr="00A13047" w:rsidTr="00435B3C">
        <w:trPr>
          <w:trHeight w:val="358"/>
        </w:trPr>
        <w:tc>
          <w:tcPr>
            <w:tcW w:w="5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A13047" w:rsidRDefault="00AE6269" w:rsidP="00435B3C">
            <w:pPr>
              <w:rPr>
                <w:rFonts w:ascii="Perpetua" w:hAnsi="Perpetua" w:cs="Calibri"/>
                <w:b/>
                <w:bCs/>
                <w:color w:val="000000"/>
                <w:lang w:val="en-GB"/>
              </w:rPr>
            </w:pPr>
            <w:r w:rsidRPr="00A13047">
              <w:rPr>
                <w:rFonts w:ascii="Perpetua" w:hAnsi="Perpetua" w:cs="Calibri"/>
                <w:b/>
                <w:bCs/>
                <w:color w:val="000000"/>
                <w:lang w:val="en-GB"/>
              </w:rPr>
              <w:t>Determinant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A13047" w:rsidRDefault="00AE6269" w:rsidP="00435B3C">
            <w:pPr>
              <w:rPr>
                <w:rFonts w:ascii="Perpetua" w:hAnsi="Perpetua" w:cs="Calibri"/>
                <w:b/>
                <w:bCs/>
                <w:color w:val="000000"/>
              </w:rPr>
            </w:pPr>
            <w:r w:rsidRPr="00A13047">
              <w:rPr>
                <w:rFonts w:ascii="Perpetua" w:hAnsi="Perpetua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A13047" w:rsidRDefault="00AE6269" w:rsidP="00435B3C">
            <w:pPr>
              <w:rPr>
                <w:rFonts w:ascii="Perpetua" w:hAnsi="Perpetua" w:cs="Calibri"/>
                <w:b/>
                <w:bCs/>
                <w:color w:val="000000"/>
                <w:lang w:val="en-GB"/>
              </w:rPr>
            </w:pPr>
            <w:r w:rsidRPr="00A13047">
              <w:rPr>
                <w:rFonts w:ascii="Perpetua" w:hAnsi="Perpetua" w:cs="Calibri"/>
                <w:b/>
                <w:bCs/>
                <w:color w:val="000000"/>
                <w:lang w:val="en-GB"/>
              </w:rPr>
              <w:t>Coefficient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A13047" w:rsidRDefault="00AE6269" w:rsidP="00435B3C">
            <w:pPr>
              <w:rPr>
                <w:rFonts w:ascii="Perpetua" w:hAnsi="Perpetua" w:cs="Calibri"/>
                <w:b/>
                <w:bCs/>
                <w:color w:val="000000"/>
                <w:lang w:val="en-GB"/>
              </w:rPr>
            </w:pPr>
            <w:r w:rsidRPr="00A13047">
              <w:rPr>
                <w:rFonts w:ascii="Perpetua" w:hAnsi="Perpetua" w:cs="Calibri"/>
                <w:b/>
                <w:bCs/>
                <w:color w:val="000000"/>
                <w:lang w:val="en-GB"/>
              </w:rPr>
              <w:t xml:space="preserve">z-value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A13047" w:rsidRDefault="00AE6269" w:rsidP="00435B3C">
            <w:pPr>
              <w:rPr>
                <w:rFonts w:ascii="Perpetua" w:hAnsi="Perpetua" w:cs="Calibri"/>
                <w:b/>
                <w:bCs/>
                <w:color w:val="000000"/>
                <w:lang w:val="en-GB"/>
              </w:rPr>
            </w:pPr>
            <w:r w:rsidRPr="00A13047">
              <w:rPr>
                <w:rFonts w:ascii="Perpetua" w:hAnsi="Perpetua" w:cs="Calibri"/>
                <w:b/>
                <w:bCs/>
                <w:color w:val="000000"/>
              </w:rPr>
              <w:t>P</w:t>
            </w:r>
            <w:r w:rsidRPr="00A13047">
              <w:rPr>
                <w:rFonts w:ascii="Perpetua" w:hAnsi="Perpetua" w:cs="Calibri"/>
                <w:b/>
                <w:bCs/>
                <w:color w:val="000000"/>
                <w:lang w:val="en-GB"/>
              </w:rPr>
              <w:t>-value</w:t>
            </w:r>
          </w:p>
        </w:tc>
      </w:tr>
      <w:tr w:rsidR="00AE6269" w:rsidRPr="003D748E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6269" w:rsidRPr="003D748E" w:rsidRDefault="00AE6269" w:rsidP="00435B3C">
            <w:pPr>
              <w:rPr>
                <w:rFonts w:ascii="Perpetua" w:hAnsi="Perpetua"/>
                <w:b/>
                <w:bCs/>
                <w:lang w:val="en-GB"/>
              </w:rPr>
            </w:pPr>
            <w:r w:rsidRPr="003D748E">
              <w:rPr>
                <w:rFonts w:ascii="Perpetua" w:hAnsi="Perpetua"/>
                <w:b/>
                <w:bCs/>
                <w:lang w:val="en-GB"/>
              </w:rPr>
              <w:t>Demand-side factor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rPr>
                <w:rFonts w:ascii="Perpetua" w:hAnsi="Perpetua" w:cs="Calibri"/>
                <w:b/>
                <w:bCs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rPr>
                <w:rFonts w:ascii="Perpetua" w:hAnsi="Perpetua" w:cs="Calibri"/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rPr>
                <w:rFonts w:ascii="Perpetua" w:hAnsi="Perpetua" w:cs="Calibri"/>
                <w:b/>
                <w:bCs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rPr>
                <w:rFonts w:ascii="Perpetua" w:hAnsi="Perpetua" w:cs="Calibri"/>
                <w:b/>
                <w:bCs/>
                <w:color w:val="000000"/>
              </w:rPr>
            </w:pP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/>
                <w:lang w:val="en-GB"/>
              </w:rPr>
              <w:t>Education level (=1 if no formal education)</w:t>
            </w:r>
            <w:r>
              <w:rPr>
                <w:rFonts w:ascii="Perpetua" w:hAnsi="Perpetua"/>
                <w:lang w:val="en-GB"/>
              </w:rPr>
              <w:t xml:space="preserve"> (ref.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 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/>
                <w:lang w:val="en-GB"/>
              </w:rPr>
              <w:t>Education level (=1 if some primary)</w:t>
            </w:r>
            <w:r>
              <w:rPr>
                <w:rFonts w:ascii="Perpetua" w:hAnsi="Perpetua"/>
                <w:lang w:val="en-GB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4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4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53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/>
                <w:lang w:val="en-GB"/>
              </w:rPr>
              <w:t>Education level (=1 if primary/ some secondary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8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59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4.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0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/>
                <w:lang w:val="en-GB"/>
              </w:rPr>
              <w:t>Education level (=1 if secondary/ above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6.9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9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4.4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0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/>
                <w:lang w:val="en-GB"/>
              </w:rPr>
              <w:t>Woman with parity 1 (first delivery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6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47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3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1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 w:rsidRPr="00BD33BA">
              <w:rPr>
                <w:rFonts w:ascii="Perpetua" w:hAnsi="Perpetua" w:cs="Calibri"/>
                <w:color w:val="000000"/>
                <w:lang w:val="en-GB"/>
              </w:rPr>
              <w:t>At least four antenatal care visit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3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33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2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3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BD33BA" w:rsidRDefault="00AE6269" w:rsidP="00435B3C">
            <w:pPr>
              <w:rPr>
                <w:rFonts w:ascii="Perpetua" w:hAnsi="Perpetua" w:cs="Calibri"/>
                <w:color w:val="000000"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</w:p>
        </w:tc>
      </w:tr>
      <w:tr w:rsidR="00AE6269" w:rsidRPr="003D748E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rPr>
                <w:rFonts w:ascii="Perpetua" w:hAnsi="Perpetua" w:cs="Calibri"/>
                <w:b/>
                <w:bCs/>
                <w:color w:val="000000"/>
                <w:lang w:val="en-GB"/>
              </w:rPr>
            </w:pPr>
            <w:r w:rsidRPr="003D748E">
              <w:rPr>
                <w:rFonts w:ascii="Perpetua" w:hAnsi="Perpetua" w:cs="Calibri"/>
                <w:b/>
                <w:bCs/>
                <w:color w:val="000000"/>
                <w:lang w:val="en-GB"/>
              </w:rPr>
              <w:t>Supply-side factor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jc w:val="right"/>
              <w:rPr>
                <w:rFonts w:ascii="Perpetua" w:hAnsi="Perpetua" w:cs="Calibri"/>
                <w:b/>
                <w:bCs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jc w:val="right"/>
              <w:rPr>
                <w:rFonts w:ascii="Perpetua" w:hAnsi="Perpetua" w:cs="Calibri"/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jc w:val="right"/>
              <w:rPr>
                <w:rFonts w:ascii="Perpetua" w:hAnsi="Perpetua" w:cs="Calibri"/>
                <w:b/>
                <w:bCs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269" w:rsidRPr="003D748E" w:rsidRDefault="00AE6269" w:rsidP="00435B3C">
            <w:pPr>
              <w:jc w:val="right"/>
              <w:rPr>
                <w:rFonts w:ascii="Perpetua" w:hAnsi="Perpetua" w:cs="Calibri"/>
                <w:b/>
                <w:bCs/>
                <w:color w:val="000000"/>
              </w:rPr>
            </w:pP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 w:rsidRPr="00BD33BA">
              <w:rPr>
                <w:rFonts w:ascii="Perpetua" w:hAnsi="Perpetua" w:cs="Calibri"/>
                <w:color w:val="000000"/>
                <w:lang w:val="en-GB"/>
              </w:rPr>
              <w:t>Staffing level (medical staff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0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3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0</w:t>
            </w:r>
          </w:p>
        </w:tc>
      </w:tr>
      <w:tr w:rsidR="00AE6269" w:rsidRPr="00BD33BA" w:rsidTr="00435B3C">
        <w:trPr>
          <w:trHeight w:val="41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>
              <w:rPr>
                <w:rFonts w:ascii="Perpetua" w:hAnsi="Perpetua" w:cs="Calibri"/>
                <w:color w:val="000000"/>
                <w:lang w:val="en-GB"/>
              </w:rPr>
              <w:t>Facility conducted outreach services in last 30 day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4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3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2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4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 w:rsidRPr="00BD33BA">
              <w:rPr>
                <w:rFonts w:ascii="Perpetua" w:hAnsi="Perpetua" w:cs="Calibri"/>
                <w:color w:val="000000"/>
              </w:rPr>
              <w:t>Wait</w:t>
            </w:r>
            <w:r>
              <w:rPr>
                <w:rFonts w:ascii="Perpetua" w:hAnsi="Perpetua" w:cs="Calibri"/>
                <w:color w:val="000000"/>
              </w:rPr>
              <w:t>ing</w:t>
            </w:r>
            <w:r w:rsidRPr="00BD33BA">
              <w:rPr>
                <w:rFonts w:ascii="Perpetua" w:hAnsi="Perpetua" w:cs="Calibri"/>
                <w:color w:val="000000"/>
                <w:lang w:val="en-GB"/>
              </w:rPr>
              <w:t xml:space="preserve"> time</w:t>
            </w:r>
            <w:r>
              <w:rPr>
                <w:rFonts w:ascii="Perpetua" w:hAnsi="Perpetua" w:cs="Calibri"/>
                <w:color w:val="000000"/>
                <w:lang w:val="en-GB"/>
              </w:rPr>
              <w:t xml:space="preserve"> in minut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9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0.0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3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3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 w:rsidRPr="00BD33BA">
              <w:rPr>
                <w:rFonts w:ascii="Perpetua" w:hAnsi="Perpetua" w:cs="Calibri"/>
                <w:color w:val="000000"/>
              </w:rPr>
              <w:t>Consul</w:t>
            </w:r>
            <w:r>
              <w:rPr>
                <w:rFonts w:ascii="Perpetua" w:hAnsi="Perpetua" w:cs="Calibri"/>
                <w:color w:val="000000"/>
              </w:rPr>
              <w:t>tation</w:t>
            </w:r>
            <w:r w:rsidRPr="00BD33BA">
              <w:rPr>
                <w:rFonts w:ascii="Perpetua" w:hAnsi="Perpetua" w:cs="Calibri"/>
                <w:color w:val="000000"/>
                <w:lang w:val="en-GB"/>
              </w:rPr>
              <w:t xml:space="preserve"> time</w:t>
            </w:r>
            <w:r>
              <w:rPr>
                <w:rFonts w:ascii="Perpetua" w:hAnsi="Perpetua" w:cs="Calibri"/>
                <w:color w:val="000000"/>
                <w:lang w:val="en-GB"/>
              </w:rPr>
              <w:t xml:space="preserve"> in minut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0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2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7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 w:rsidRPr="00BD33BA">
              <w:rPr>
                <w:rFonts w:ascii="Perpetua" w:hAnsi="Perpetua" w:cs="Calibri"/>
                <w:color w:val="000000"/>
                <w:lang w:val="en-GB"/>
              </w:rPr>
              <w:t>Interpersonal quality scor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4.4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1.5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2.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4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 w:rsidRPr="00BD33BA">
              <w:rPr>
                <w:rFonts w:ascii="Perpetua" w:hAnsi="Perpetua" w:cs="Calibri"/>
                <w:color w:val="000000"/>
                <w:lang w:val="en-GB"/>
              </w:rPr>
              <w:t>Facility charging delivery fe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3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1.1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3.9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0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ind w:left="312"/>
              <w:rPr>
                <w:rFonts w:ascii="Perpetua" w:hAnsi="Perpetua" w:cs="Calibri"/>
                <w:color w:val="000000"/>
                <w:lang w:val="en-GB"/>
              </w:rPr>
            </w:pPr>
            <w:r w:rsidRPr="00BD33BA">
              <w:rPr>
                <w:rFonts w:ascii="Perpetua" w:hAnsi="Perpetua" w:cs="Calibri"/>
                <w:color w:val="000000"/>
                <w:lang w:val="en-GB"/>
              </w:rPr>
              <w:t>Travel time</w:t>
            </w:r>
            <w:r>
              <w:rPr>
                <w:rFonts w:ascii="Perpetua" w:hAnsi="Perpetua" w:cs="Calibri"/>
                <w:color w:val="000000"/>
                <w:lang w:val="en-GB"/>
              </w:rPr>
              <w:t xml:space="preserve"> to facility in minut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9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0.0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3.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000</w:t>
            </w:r>
          </w:p>
        </w:tc>
      </w:tr>
      <w:tr w:rsidR="00AE6269" w:rsidRPr="00BD33BA" w:rsidTr="00435B3C">
        <w:trPr>
          <w:trHeight w:val="358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rPr>
                <w:rFonts w:ascii="Perpetua" w:hAnsi="Perpetua" w:cs="Calibri"/>
                <w:color w:val="000000"/>
              </w:rPr>
            </w:pPr>
            <w:r>
              <w:rPr>
                <w:rFonts w:ascii="Perpetua" w:hAnsi="Perpetua" w:cs="Calibri"/>
                <w:color w:val="000000"/>
              </w:rPr>
              <w:t xml:space="preserve">      Constan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8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0.1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-0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269" w:rsidRPr="00BD33BA" w:rsidRDefault="00AE6269" w:rsidP="00435B3C">
            <w:pPr>
              <w:jc w:val="right"/>
              <w:rPr>
                <w:rFonts w:ascii="Perpetua" w:hAnsi="Perpetua" w:cs="Calibri"/>
                <w:color w:val="000000"/>
              </w:rPr>
            </w:pPr>
            <w:r w:rsidRPr="00BD33BA">
              <w:rPr>
                <w:rFonts w:ascii="Perpetua" w:hAnsi="Perpetua" w:cs="Calibri"/>
                <w:color w:val="000000"/>
              </w:rPr>
              <w:t>0.793</w:t>
            </w:r>
          </w:p>
        </w:tc>
      </w:tr>
    </w:tbl>
    <w:p w:rsidR="00AE6269" w:rsidRPr="00971810" w:rsidRDefault="00AE6269" w:rsidP="00AE6269">
      <w:pPr>
        <w:rPr>
          <w:rFonts w:ascii="Perpetua" w:hAnsi="Perpetua"/>
          <w:b/>
          <w:lang w:val="en-GB"/>
        </w:rPr>
      </w:pPr>
    </w:p>
    <w:p w:rsidR="00AE6269" w:rsidRDefault="00AE6269" w:rsidP="00AE6269"/>
    <w:p w:rsidR="00AE6269" w:rsidRDefault="00AE6269" w:rsidP="00AE6269"/>
    <w:p w:rsidR="002E3E18" w:rsidRDefault="002E3E18">
      <w:bookmarkStart w:id="0" w:name="_GoBack"/>
      <w:bookmarkEnd w:id="0"/>
    </w:p>
    <w:sectPr w:rsidR="002E3E18" w:rsidSect="008C74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erpetua">
    <w:altName w:val="Gentium Book Basic"/>
    <w:charset w:val="4D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69"/>
    <w:rsid w:val="0001409B"/>
    <w:rsid w:val="00017785"/>
    <w:rsid w:val="00021160"/>
    <w:rsid w:val="00043BDF"/>
    <w:rsid w:val="0004566B"/>
    <w:rsid w:val="000573DF"/>
    <w:rsid w:val="00064AAA"/>
    <w:rsid w:val="00075B11"/>
    <w:rsid w:val="00084D27"/>
    <w:rsid w:val="000A47E4"/>
    <w:rsid w:val="000A72E4"/>
    <w:rsid w:val="000B65ED"/>
    <w:rsid w:val="000C0FA5"/>
    <w:rsid w:val="000C5A73"/>
    <w:rsid w:val="000D2A64"/>
    <w:rsid w:val="000D362E"/>
    <w:rsid w:val="000D5F32"/>
    <w:rsid w:val="000D628E"/>
    <w:rsid w:val="000D7B82"/>
    <w:rsid w:val="000E4581"/>
    <w:rsid w:val="000E6D4D"/>
    <w:rsid w:val="000E77C1"/>
    <w:rsid w:val="000F4186"/>
    <w:rsid w:val="000F5F82"/>
    <w:rsid w:val="000F7665"/>
    <w:rsid w:val="00100394"/>
    <w:rsid w:val="001019AE"/>
    <w:rsid w:val="00113662"/>
    <w:rsid w:val="0012579F"/>
    <w:rsid w:val="00126F95"/>
    <w:rsid w:val="001272F1"/>
    <w:rsid w:val="00160389"/>
    <w:rsid w:val="00167FE9"/>
    <w:rsid w:val="00195ADC"/>
    <w:rsid w:val="00197902"/>
    <w:rsid w:val="001B02C3"/>
    <w:rsid w:val="001E1EEB"/>
    <w:rsid w:val="001F4D55"/>
    <w:rsid w:val="00210450"/>
    <w:rsid w:val="00217BAC"/>
    <w:rsid w:val="00223CBB"/>
    <w:rsid w:val="00233C0B"/>
    <w:rsid w:val="002358AD"/>
    <w:rsid w:val="002377D6"/>
    <w:rsid w:val="00243E75"/>
    <w:rsid w:val="0024668C"/>
    <w:rsid w:val="00257415"/>
    <w:rsid w:val="00265516"/>
    <w:rsid w:val="00271A9F"/>
    <w:rsid w:val="002911EC"/>
    <w:rsid w:val="002D61B9"/>
    <w:rsid w:val="002E3933"/>
    <w:rsid w:val="002E3E18"/>
    <w:rsid w:val="002F41D7"/>
    <w:rsid w:val="002F586B"/>
    <w:rsid w:val="003007FB"/>
    <w:rsid w:val="003029D5"/>
    <w:rsid w:val="00315057"/>
    <w:rsid w:val="003219B8"/>
    <w:rsid w:val="00332DD5"/>
    <w:rsid w:val="00333860"/>
    <w:rsid w:val="0034573F"/>
    <w:rsid w:val="0034720B"/>
    <w:rsid w:val="00350C46"/>
    <w:rsid w:val="00363BE5"/>
    <w:rsid w:val="00365B05"/>
    <w:rsid w:val="0038536C"/>
    <w:rsid w:val="003932D6"/>
    <w:rsid w:val="003A0639"/>
    <w:rsid w:val="003A565D"/>
    <w:rsid w:val="003C113D"/>
    <w:rsid w:val="003C41BA"/>
    <w:rsid w:val="003D2FC4"/>
    <w:rsid w:val="003D581B"/>
    <w:rsid w:val="003E053C"/>
    <w:rsid w:val="003E3FFC"/>
    <w:rsid w:val="003E6B3D"/>
    <w:rsid w:val="003F2D75"/>
    <w:rsid w:val="00433E01"/>
    <w:rsid w:val="00443FD3"/>
    <w:rsid w:val="0044462F"/>
    <w:rsid w:val="00457321"/>
    <w:rsid w:val="0046559B"/>
    <w:rsid w:val="0047404E"/>
    <w:rsid w:val="0048425D"/>
    <w:rsid w:val="00490444"/>
    <w:rsid w:val="00497473"/>
    <w:rsid w:val="004A4299"/>
    <w:rsid w:val="004C1BD4"/>
    <w:rsid w:val="004C6D94"/>
    <w:rsid w:val="004D56A8"/>
    <w:rsid w:val="004D79DD"/>
    <w:rsid w:val="004E71EB"/>
    <w:rsid w:val="004F7B9B"/>
    <w:rsid w:val="00510956"/>
    <w:rsid w:val="00513988"/>
    <w:rsid w:val="005156D1"/>
    <w:rsid w:val="00517DEE"/>
    <w:rsid w:val="005223B0"/>
    <w:rsid w:val="00524399"/>
    <w:rsid w:val="00571359"/>
    <w:rsid w:val="00573895"/>
    <w:rsid w:val="0057629A"/>
    <w:rsid w:val="00582A68"/>
    <w:rsid w:val="00586E52"/>
    <w:rsid w:val="005A37BE"/>
    <w:rsid w:val="005B568E"/>
    <w:rsid w:val="005B6DCA"/>
    <w:rsid w:val="005C2087"/>
    <w:rsid w:val="005C6069"/>
    <w:rsid w:val="005D3DDD"/>
    <w:rsid w:val="005D6D4A"/>
    <w:rsid w:val="005E345B"/>
    <w:rsid w:val="005F0B72"/>
    <w:rsid w:val="005F1372"/>
    <w:rsid w:val="005F28A7"/>
    <w:rsid w:val="00601C70"/>
    <w:rsid w:val="0060799B"/>
    <w:rsid w:val="00625829"/>
    <w:rsid w:val="006323F4"/>
    <w:rsid w:val="006455BD"/>
    <w:rsid w:val="00656278"/>
    <w:rsid w:val="00661C28"/>
    <w:rsid w:val="00665216"/>
    <w:rsid w:val="006771AC"/>
    <w:rsid w:val="00682066"/>
    <w:rsid w:val="0068579F"/>
    <w:rsid w:val="006B2F86"/>
    <w:rsid w:val="006E0532"/>
    <w:rsid w:val="006E4683"/>
    <w:rsid w:val="006E514B"/>
    <w:rsid w:val="006F02C5"/>
    <w:rsid w:val="006F39AD"/>
    <w:rsid w:val="00700899"/>
    <w:rsid w:val="007039E4"/>
    <w:rsid w:val="007141CB"/>
    <w:rsid w:val="00726F24"/>
    <w:rsid w:val="00744F77"/>
    <w:rsid w:val="00752F00"/>
    <w:rsid w:val="00753BF3"/>
    <w:rsid w:val="00765244"/>
    <w:rsid w:val="00775669"/>
    <w:rsid w:val="00785627"/>
    <w:rsid w:val="00793D3B"/>
    <w:rsid w:val="0079452E"/>
    <w:rsid w:val="007A0EFC"/>
    <w:rsid w:val="007A2677"/>
    <w:rsid w:val="007A5E5B"/>
    <w:rsid w:val="007C2A66"/>
    <w:rsid w:val="007D2967"/>
    <w:rsid w:val="007D3EC9"/>
    <w:rsid w:val="007D5573"/>
    <w:rsid w:val="007F30EE"/>
    <w:rsid w:val="00800689"/>
    <w:rsid w:val="008068BD"/>
    <w:rsid w:val="00822182"/>
    <w:rsid w:val="008345CB"/>
    <w:rsid w:val="008459FD"/>
    <w:rsid w:val="008762D8"/>
    <w:rsid w:val="008775B5"/>
    <w:rsid w:val="00897B58"/>
    <w:rsid w:val="008A352B"/>
    <w:rsid w:val="008C0B52"/>
    <w:rsid w:val="008C203B"/>
    <w:rsid w:val="008D08AF"/>
    <w:rsid w:val="008E0124"/>
    <w:rsid w:val="008E5CDB"/>
    <w:rsid w:val="0092515F"/>
    <w:rsid w:val="00933525"/>
    <w:rsid w:val="00935D23"/>
    <w:rsid w:val="009579AF"/>
    <w:rsid w:val="0097400B"/>
    <w:rsid w:val="00975E23"/>
    <w:rsid w:val="009803D3"/>
    <w:rsid w:val="00992A76"/>
    <w:rsid w:val="009B409D"/>
    <w:rsid w:val="00A03C9F"/>
    <w:rsid w:val="00A0451C"/>
    <w:rsid w:val="00A04A81"/>
    <w:rsid w:val="00A12B03"/>
    <w:rsid w:val="00A32B34"/>
    <w:rsid w:val="00A442E7"/>
    <w:rsid w:val="00A77A6A"/>
    <w:rsid w:val="00A94D80"/>
    <w:rsid w:val="00A94F22"/>
    <w:rsid w:val="00AA4384"/>
    <w:rsid w:val="00AB572A"/>
    <w:rsid w:val="00AC64FE"/>
    <w:rsid w:val="00AD222C"/>
    <w:rsid w:val="00AD4EC9"/>
    <w:rsid w:val="00AD7436"/>
    <w:rsid w:val="00AE6269"/>
    <w:rsid w:val="00AE66E7"/>
    <w:rsid w:val="00AF0844"/>
    <w:rsid w:val="00B02967"/>
    <w:rsid w:val="00B2191D"/>
    <w:rsid w:val="00B24725"/>
    <w:rsid w:val="00B415D2"/>
    <w:rsid w:val="00B43CEC"/>
    <w:rsid w:val="00B53298"/>
    <w:rsid w:val="00B84D26"/>
    <w:rsid w:val="00B86429"/>
    <w:rsid w:val="00B86B18"/>
    <w:rsid w:val="00BA6FBF"/>
    <w:rsid w:val="00BB0E3F"/>
    <w:rsid w:val="00BC341F"/>
    <w:rsid w:val="00BC4806"/>
    <w:rsid w:val="00BD088E"/>
    <w:rsid w:val="00BD63D7"/>
    <w:rsid w:val="00BE13E6"/>
    <w:rsid w:val="00BE7B92"/>
    <w:rsid w:val="00BF1E52"/>
    <w:rsid w:val="00BF73C6"/>
    <w:rsid w:val="00C316D6"/>
    <w:rsid w:val="00C41D63"/>
    <w:rsid w:val="00C47180"/>
    <w:rsid w:val="00C55D59"/>
    <w:rsid w:val="00C663E1"/>
    <w:rsid w:val="00C72455"/>
    <w:rsid w:val="00C86B2D"/>
    <w:rsid w:val="00C94872"/>
    <w:rsid w:val="00CA0B8C"/>
    <w:rsid w:val="00CA4339"/>
    <w:rsid w:val="00CA6659"/>
    <w:rsid w:val="00CB5C5F"/>
    <w:rsid w:val="00CC7C6E"/>
    <w:rsid w:val="00CF0B09"/>
    <w:rsid w:val="00CF15CF"/>
    <w:rsid w:val="00CF3B0C"/>
    <w:rsid w:val="00CF4204"/>
    <w:rsid w:val="00D06E55"/>
    <w:rsid w:val="00D16894"/>
    <w:rsid w:val="00D172C7"/>
    <w:rsid w:val="00D20AD0"/>
    <w:rsid w:val="00D2779B"/>
    <w:rsid w:val="00D31D4B"/>
    <w:rsid w:val="00D52C41"/>
    <w:rsid w:val="00D53FD7"/>
    <w:rsid w:val="00D545F2"/>
    <w:rsid w:val="00D61F4A"/>
    <w:rsid w:val="00D620AF"/>
    <w:rsid w:val="00D757F7"/>
    <w:rsid w:val="00D76BA0"/>
    <w:rsid w:val="00D92687"/>
    <w:rsid w:val="00DB4BE0"/>
    <w:rsid w:val="00DC4AB8"/>
    <w:rsid w:val="00E02609"/>
    <w:rsid w:val="00E02DA8"/>
    <w:rsid w:val="00E27562"/>
    <w:rsid w:val="00E37D38"/>
    <w:rsid w:val="00E549BE"/>
    <w:rsid w:val="00E55E51"/>
    <w:rsid w:val="00E5799A"/>
    <w:rsid w:val="00E57C10"/>
    <w:rsid w:val="00E60A21"/>
    <w:rsid w:val="00E67E23"/>
    <w:rsid w:val="00E7018A"/>
    <w:rsid w:val="00E84F42"/>
    <w:rsid w:val="00E87025"/>
    <w:rsid w:val="00E9477B"/>
    <w:rsid w:val="00EB1C52"/>
    <w:rsid w:val="00EB5E57"/>
    <w:rsid w:val="00ED0279"/>
    <w:rsid w:val="00EE2EE9"/>
    <w:rsid w:val="00EE5E66"/>
    <w:rsid w:val="00F126FF"/>
    <w:rsid w:val="00F1461C"/>
    <w:rsid w:val="00F23B75"/>
    <w:rsid w:val="00F25614"/>
    <w:rsid w:val="00F3036F"/>
    <w:rsid w:val="00F31679"/>
    <w:rsid w:val="00F451FC"/>
    <w:rsid w:val="00F47F42"/>
    <w:rsid w:val="00F638BC"/>
    <w:rsid w:val="00F757DF"/>
    <w:rsid w:val="00F87ACD"/>
    <w:rsid w:val="00FD5429"/>
    <w:rsid w:val="00F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2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E626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2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E626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10-30T05:01:00Z</dcterms:created>
  <dcterms:modified xsi:type="dcterms:W3CDTF">2023-10-30T05:01:00Z</dcterms:modified>
</cp:coreProperties>
</file>